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8DF902" w14:textId="29C36A66" w:rsidR="00025D4A" w:rsidRPr="008C23D0" w:rsidRDefault="00025D4A" w:rsidP="00025D4A">
      <w:pPr>
        <w:pStyle w:val="BodyText"/>
        <w:spacing w:line="240" w:lineRule="auto"/>
      </w:pPr>
      <w:r w:rsidRPr="008C23D0">
        <w:rPr>
          <w:b/>
          <w:bCs/>
        </w:rPr>
        <w:t>Table 2</w:t>
      </w:r>
      <w:r w:rsidRPr="008C23D0">
        <w:t>: Feedback from the initial user research session.</w:t>
      </w:r>
    </w:p>
    <w:tbl>
      <w:tblPr>
        <w:tblStyle w:val="PlainTable2"/>
        <w:tblW w:w="5000" w:type="pct"/>
        <w:tblLayout w:type="fixed"/>
        <w:tblLook w:val="0020" w:firstRow="1" w:lastRow="0" w:firstColumn="0" w:lastColumn="0" w:noHBand="0" w:noVBand="0"/>
      </w:tblPr>
      <w:tblGrid>
        <w:gridCol w:w="1413"/>
        <w:gridCol w:w="11198"/>
        <w:gridCol w:w="1337"/>
      </w:tblGrid>
      <w:tr w:rsidR="00025D4A" w:rsidRPr="008C23D0" w14:paraId="632DFDE2" w14:textId="77777777" w:rsidTr="00025D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4A96B5A4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>Typ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98" w:type="dxa"/>
          </w:tcPr>
          <w:p w14:paraId="12C32E6C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>Feedbac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7" w:type="dxa"/>
          </w:tcPr>
          <w:p w14:paraId="64D8908A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>Addressed</w:t>
            </w:r>
          </w:p>
        </w:tc>
      </w:tr>
      <w:tr w:rsidR="00025D4A" w:rsidRPr="008C23D0" w14:paraId="78336090" w14:textId="77777777" w:rsidTr="00025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7671BBB0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>Functiona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98" w:type="dxa"/>
          </w:tcPr>
          <w:p w14:paraId="043A410F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>Implement the functionality to search for participants and view projects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7" w:type="dxa"/>
          </w:tcPr>
          <w:p w14:paraId="49DE8223" w14:textId="77777777" w:rsidR="00025D4A" w:rsidRPr="00A626BA" w:rsidRDefault="00025D4A" w:rsidP="00E04739">
            <w:pPr>
              <w:pStyle w:val="Compact"/>
              <w:rPr>
                <w:sz w:val="18"/>
                <w:szCs w:val="18"/>
              </w:rPr>
            </w:pPr>
          </w:p>
        </w:tc>
      </w:tr>
      <w:tr w:rsidR="00025D4A" w:rsidRPr="008C23D0" w14:paraId="16F59286" w14:textId="77777777" w:rsidTr="00025D4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660C6B12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>Functiona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98" w:type="dxa"/>
          </w:tcPr>
          <w:p w14:paraId="05748E00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>Adjust the timer to enhance its function. Currently, there’s no reset option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7" w:type="dxa"/>
          </w:tcPr>
          <w:p w14:paraId="63783E29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>Adjusted</w:t>
            </w:r>
          </w:p>
        </w:tc>
      </w:tr>
      <w:tr w:rsidR="00025D4A" w:rsidRPr="008C23D0" w14:paraId="00481C15" w14:textId="77777777" w:rsidTr="00025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6602DA2C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>Layou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98" w:type="dxa"/>
          </w:tcPr>
          <w:p w14:paraId="1678AC5E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>Improve the screen layout for better overview and usability. Easy switching between participants via list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7" w:type="dxa"/>
          </w:tcPr>
          <w:p w14:paraId="2E795895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>Adjusted</w:t>
            </w:r>
          </w:p>
        </w:tc>
      </w:tr>
      <w:tr w:rsidR="00025D4A" w:rsidRPr="008C23D0" w14:paraId="74BAF0A0" w14:textId="77777777" w:rsidTr="00025D4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6969FDD6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>Functiona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98" w:type="dxa"/>
          </w:tcPr>
          <w:p w14:paraId="223BDB07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>Allow ‘stars’ to be given to observations to easily find them later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7" w:type="dxa"/>
          </w:tcPr>
          <w:p w14:paraId="6D4E6D10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>Adjusted</w:t>
            </w:r>
          </w:p>
        </w:tc>
      </w:tr>
      <w:tr w:rsidR="00025D4A" w:rsidRPr="008C23D0" w14:paraId="650A5035" w14:textId="77777777" w:rsidTr="00025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42AE2708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>Functiona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98" w:type="dxa"/>
          </w:tcPr>
          <w:p w14:paraId="2E1C2FF4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 xml:space="preserve">Show an indicator an observation is </w:t>
            </w:r>
            <w:proofErr w:type="gramStart"/>
            <w:r w:rsidRPr="00A626BA">
              <w:rPr>
                <w:sz w:val="18"/>
                <w:szCs w:val="18"/>
              </w:rPr>
              <w:t>completely filled</w:t>
            </w:r>
            <w:proofErr w:type="gramEnd"/>
            <w:r w:rsidRPr="00A626BA">
              <w:rPr>
                <w:sz w:val="18"/>
                <w:szCs w:val="18"/>
              </w:rPr>
              <w:t xml:space="preserve"> in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7" w:type="dxa"/>
          </w:tcPr>
          <w:p w14:paraId="0A687983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>Adjusted</w:t>
            </w:r>
          </w:p>
        </w:tc>
      </w:tr>
      <w:tr w:rsidR="00025D4A" w:rsidRPr="008C23D0" w14:paraId="43AC99D6" w14:textId="77777777" w:rsidTr="00025D4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57B3F53E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>Functiona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98" w:type="dxa"/>
          </w:tcPr>
          <w:p w14:paraId="2DD42C42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>Add the capability to save data and make it available for download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7" w:type="dxa"/>
          </w:tcPr>
          <w:p w14:paraId="3FB2A68F" w14:textId="77777777" w:rsidR="00025D4A" w:rsidRPr="00A626BA" w:rsidRDefault="00025D4A" w:rsidP="00E04739">
            <w:pPr>
              <w:pStyle w:val="Compact"/>
              <w:rPr>
                <w:sz w:val="18"/>
                <w:szCs w:val="18"/>
              </w:rPr>
            </w:pPr>
          </w:p>
        </w:tc>
      </w:tr>
      <w:tr w:rsidR="00025D4A" w:rsidRPr="008C23D0" w14:paraId="44AC4C8A" w14:textId="77777777" w:rsidTr="00025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4F967112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>Functiona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98" w:type="dxa"/>
          </w:tcPr>
          <w:p w14:paraId="597CA092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>On disruption or sudden app closure, data should remain safe. The app should sync and work offline beforehand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7" w:type="dxa"/>
          </w:tcPr>
          <w:p w14:paraId="1D28E37F" w14:textId="77777777" w:rsidR="00025D4A" w:rsidRPr="00A626BA" w:rsidRDefault="00025D4A" w:rsidP="00E04739">
            <w:pPr>
              <w:pStyle w:val="Compact"/>
              <w:rPr>
                <w:sz w:val="18"/>
                <w:szCs w:val="18"/>
              </w:rPr>
            </w:pPr>
          </w:p>
        </w:tc>
      </w:tr>
      <w:tr w:rsidR="00025D4A" w:rsidRPr="008C23D0" w14:paraId="48C9E18C" w14:textId="77777777" w:rsidTr="00025D4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210115F6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>Functiona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98" w:type="dxa"/>
          </w:tcPr>
          <w:p w14:paraId="41B45150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>Add a field for linking participant numbers in the app with numbers from other survey forms done in Excel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7" w:type="dxa"/>
          </w:tcPr>
          <w:p w14:paraId="3DA046D3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>Adjusted</w:t>
            </w:r>
          </w:p>
        </w:tc>
      </w:tr>
      <w:tr w:rsidR="00025D4A" w:rsidRPr="008C23D0" w14:paraId="722EA735" w14:textId="77777777" w:rsidTr="00025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03DE89FC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>Err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98" w:type="dxa"/>
          </w:tcPr>
          <w:p w14:paraId="0B603F06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>Update the app according to the latest MEDLO manual. Currently, there are inconsistencies in functions &amp; terms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7" w:type="dxa"/>
          </w:tcPr>
          <w:p w14:paraId="065E7EAF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>Adjusted</w:t>
            </w:r>
          </w:p>
        </w:tc>
      </w:tr>
      <w:tr w:rsidR="00025D4A" w:rsidRPr="008C23D0" w14:paraId="2B59E204" w14:textId="77777777" w:rsidTr="00025D4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02D19FD5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>Layou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98" w:type="dxa"/>
          </w:tcPr>
          <w:p w14:paraId="3EED605B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>Create a summary screen showing filled-in data so far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7" w:type="dxa"/>
          </w:tcPr>
          <w:p w14:paraId="339662D2" w14:textId="77777777" w:rsidR="00025D4A" w:rsidRPr="00A626BA" w:rsidRDefault="00025D4A" w:rsidP="00E04739">
            <w:pPr>
              <w:pStyle w:val="Compact"/>
              <w:rPr>
                <w:sz w:val="18"/>
                <w:szCs w:val="18"/>
              </w:rPr>
            </w:pPr>
          </w:p>
        </w:tc>
      </w:tr>
      <w:tr w:rsidR="00025D4A" w:rsidRPr="008C23D0" w14:paraId="608DC9E6" w14:textId="77777777" w:rsidTr="00025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3240711F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>Functiona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98" w:type="dxa"/>
          </w:tcPr>
          <w:p w14:paraId="6D40788B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>Implement the ability to view projects in the a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7" w:type="dxa"/>
          </w:tcPr>
          <w:p w14:paraId="5D5D54DF" w14:textId="77777777" w:rsidR="00025D4A" w:rsidRPr="00A626BA" w:rsidRDefault="00025D4A" w:rsidP="00E04739">
            <w:pPr>
              <w:pStyle w:val="Compact"/>
              <w:rPr>
                <w:sz w:val="18"/>
                <w:szCs w:val="18"/>
              </w:rPr>
            </w:pPr>
          </w:p>
        </w:tc>
      </w:tr>
      <w:tr w:rsidR="00025D4A" w:rsidRPr="008C23D0" w14:paraId="54F0C5D7" w14:textId="77777777" w:rsidTr="00025D4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3A87630F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>Functiona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98" w:type="dxa"/>
          </w:tcPr>
          <w:p w14:paraId="76EFFC81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>Add an option to upload a floor plan for easy location &amp; participant identification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7" w:type="dxa"/>
          </w:tcPr>
          <w:p w14:paraId="6FB6DAB2" w14:textId="77777777" w:rsidR="00025D4A" w:rsidRPr="00A626BA" w:rsidRDefault="00025D4A" w:rsidP="00E04739">
            <w:pPr>
              <w:pStyle w:val="Compact"/>
              <w:rPr>
                <w:sz w:val="18"/>
                <w:szCs w:val="18"/>
              </w:rPr>
            </w:pPr>
          </w:p>
        </w:tc>
      </w:tr>
      <w:tr w:rsidR="00025D4A" w:rsidRPr="008C23D0" w14:paraId="5AD8E6E6" w14:textId="77777777" w:rsidTr="00025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33E2A797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>Functional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98" w:type="dxa"/>
          </w:tcPr>
          <w:p w14:paraId="19442792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>Ensure the app can be used entirely in Dutch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7" w:type="dxa"/>
          </w:tcPr>
          <w:p w14:paraId="66AECC1A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>Adjusted</w:t>
            </w:r>
          </w:p>
        </w:tc>
      </w:tr>
      <w:tr w:rsidR="00025D4A" w:rsidRPr="008C23D0" w14:paraId="749C1A7D" w14:textId="77777777" w:rsidTr="00025D4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4E1EDD25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>Layou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98" w:type="dxa"/>
          </w:tcPr>
          <w:p w14:paraId="1116BB3F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>Results should be more organized. There should be a filter option. Development over time isn’t important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7" w:type="dxa"/>
          </w:tcPr>
          <w:p w14:paraId="301A1B75" w14:textId="77777777" w:rsidR="00025D4A" w:rsidRPr="00A626BA" w:rsidRDefault="00025D4A" w:rsidP="00E04739">
            <w:pPr>
              <w:pStyle w:val="Compact"/>
              <w:rPr>
                <w:sz w:val="18"/>
                <w:szCs w:val="18"/>
              </w:rPr>
            </w:pPr>
          </w:p>
        </w:tc>
      </w:tr>
      <w:tr w:rsidR="00025D4A" w:rsidRPr="008C23D0" w14:paraId="4B58D1E3" w14:textId="77777777" w:rsidTr="00025D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23B11616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>Appearan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98" w:type="dxa"/>
          </w:tcPr>
          <w:p w14:paraId="5BA91A64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>“Morgen” isn’t immediately clear. “</w:t>
            </w:r>
            <w:proofErr w:type="spellStart"/>
            <w:r w:rsidRPr="00A626BA">
              <w:rPr>
                <w:sz w:val="18"/>
                <w:szCs w:val="18"/>
              </w:rPr>
              <w:t>Ochtend</w:t>
            </w:r>
            <w:proofErr w:type="spellEnd"/>
            <w:r w:rsidRPr="00A626BA">
              <w:rPr>
                <w:sz w:val="18"/>
                <w:szCs w:val="18"/>
              </w:rPr>
              <w:t>” would be clearer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7" w:type="dxa"/>
          </w:tcPr>
          <w:p w14:paraId="0166445A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>Adjusted</w:t>
            </w:r>
          </w:p>
        </w:tc>
      </w:tr>
      <w:tr w:rsidR="00025D4A" w:rsidRPr="008C23D0" w14:paraId="39FC4DDB" w14:textId="77777777" w:rsidTr="00025D4A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3" w:type="dxa"/>
          </w:tcPr>
          <w:p w14:paraId="2978DD37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>Appearan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1198" w:type="dxa"/>
          </w:tcPr>
          <w:p w14:paraId="1CCB4D91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>Colors need to be adjusted to match the AWO-L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37" w:type="dxa"/>
          </w:tcPr>
          <w:p w14:paraId="3E6B6B33" w14:textId="77777777" w:rsidR="00025D4A" w:rsidRPr="00A626BA" w:rsidRDefault="00025D4A" w:rsidP="00E04739">
            <w:pPr>
              <w:pStyle w:val="Compact"/>
              <w:jc w:val="left"/>
              <w:rPr>
                <w:sz w:val="18"/>
                <w:szCs w:val="18"/>
              </w:rPr>
            </w:pPr>
            <w:r w:rsidRPr="00A626BA">
              <w:rPr>
                <w:sz w:val="18"/>
                <w:szCs w:val="18"/>
              </w:rPr>
              <w:t>Adjusted</w:t>
            </w:r>
          </w:p>
        </w:tc>
      </w:tr>
    </w:tbl>
    <w:p w14:paraId="1FBBB250" w14:textId="77777777" w:rsidR="00025D4A" w:rsidRDefault="00025D4A"/>
    <w:sectPr w:rsidR="00025D4A" w:rsidSect="00025D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D4A"/>
    <w:rsid w:val="00025D4A"/>
    <w:rsid w:val="00282202"/>
    <w:rsid w:val="00A62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C678C24"/>
  <w15:chartTrackingRefBased/>
  <w15:docId w15:val="{0DDEA200-108B-674A-95C6-3BF334B72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D4A"/>
    <w:pPr>
      <w:spacing w:after="200" w:line="240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5D4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5D4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5D4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5D4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5D4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5D4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5D4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5D4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5D4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D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5D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5D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5D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5D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5D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5D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5D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5D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5D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5D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5D4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5D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5D4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5D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5D4A"/>
    <w:pPr>
      <w:spacing w:after="160" w:line="278" w:lineRule="auto"/>
      <w:ind w:left="720"/>
      <w:contextualSpacing/>
    </w:pPr>
    <w:rPr>
      <w:kern w:val="2"/>
      <w:lang w:val="en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5D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5D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5D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5D4A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qFormat/>
    <w:rsid w:val="00025D4A"/>
    <w:pPr>
      <w:spacing w:before="180" w:after="180"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025D4A"/>
    <w:rPr>
      <w:kern w:val="0"/>
      <w:lang w:val="en-US"/>
      <w14:ligatures w14:val="none"/>
    </w:rPr>
  </w:style>
  <w:style w:type="paragraph" w:customStyle="1" w:styleId="Compact">
    <w:name w:val="Compact"/>
    <w:basedOn w:val="BodyText"/>
    <w:qFormat/>
    <w:rsid w:val="00025D4A"/>
    <w:pPr>
      <w:spacing w:before="120" w:after="120" w:line="240" w:lineRule="auto"/>
    </w:pPr>
  </w:style>
  <w:style w:type="table" w:styleId="PlainTable2">
    <w:name w:val="Plain Table 2"/>
    <w:basedOn w:val="TableNormal"/>
    <w:rsid w:val="00025D4A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00db30e5-664d-4f6e-81e0-22a87087cedc}" enabled="1" method="Privileged" siteId="{3b803436-3190-432a-bd1d-22fd10194bb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en Hacking</dc:creator>
  <cp:keywords/>
  <dc:description/>
  <cp:lastModifiedBy>Coen Hacking</cp:lastModifiedBy>
  <cp:revision>2</cp:revision>
  <dcterms:created xsi:type="dcterms:W3CDTF">2024-10-04T22:29:00Z</dcterms:created>
  <dcterms:modified xsi:type="dcterms:W3CDTF">2024-10-04T22:37:00Z</dcterms:modified>
</cp:coreProperties>
</file>